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information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: Demographic characteristics of cases and controls from each study site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12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892"/>
        <w:gridCol w:w="796"/>
        <w:gridCol w:w="563"/>
        <w:gridCol w:w="1538"/>
        <w:gridCol w:w="769"/>
        <w:gridCol w:w="769"/>
        <w:gridCol w:w="769"/>
        <w:gridCol w:w="769"/>
        <w:gridCol w:w="769"/>
        <w:gridCol w:w="689"/>
        <w:gridCol w:w="769"/>
        <w:gridCol w:w="769"/>
        <w:gridCol w:w="769"/>
        <w:gridCol w:w="769"/>
      </w:tblGrid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</w:r>
          </w:p>
        </w:tc>
        <w:tc>
          <w:tcPr>
            <w:tcW w:w="28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 study sites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incourt, South Africa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fakara, Tanzania</w:t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anga-Mayuge, Uganda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lifi, Kenya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tampo, Ghana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tr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=131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986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 (95% CI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-value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trol 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=211)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=175)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tr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=345)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=278)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Control 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=199)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=8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trol 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=266)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=276)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Control 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=292)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=173)</w:t>
            </w:r>
          </w:p>
        </w:tc>
      </w:tr>
      <w:tr>
        <w:trPr/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e categories in years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-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-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5 (0.59-0.9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0.02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-1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3 (0.72-1.1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5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-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4 (0.82-1.3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2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-4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9 (0.70-1.1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8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0+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1 (0.67-1.2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5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</w:tr>
      <w:tr>
        <w:trPr/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x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emal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l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 (1.05-1.3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0.00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</w:t>
            </w:r>
          </w:p>
        </w:tc>
      </w:tr>
      <w:tr>
        <w:trPr>
          <w:trHeight w:val="350" w:hRule="atLeast"/>
        </w:trPr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rried or mothers marital status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6</w:t>
            </w:r>
          </w:p>
        </w:tc>
      </w:tr>
      <w:tr>
        <w:trPr>
          <w:trHeight w:val="350" w:hRule="atLeast"/>
        </w:trPr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3 (0.47-0.6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&lt;0.00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</w:t>
            </w:r>
          </w:p>
        </w:tc>
      </w:tr>
      <w:tr>
        <w:trPr>
          <w:trHeight w:val="242" w:hRule="atLeast"/>
        </w:trPr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Earns cash or mother/father earn cash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2 (0.47-0.5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&lt;0.00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5</w:t>
            </w:r>
          </w:p>
        </w:tc>
      </w:tr>
      <w:tr>
        <w:trPr/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ducation level of interviewe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imary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1 (0.69-0.9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0.00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condary and abov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8 (0.56-0.8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&lt;0.00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7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know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8 (0.45-0.7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&lt;0.00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800" w:footer="720" w:bottom="18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sectPr>
      <w:headerReference w:type="default" r:id="rId4"/>
      <w:footerReference w:type="defaul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GB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rFonts w:ascii="Calibri" w:hAnsi="Calibri" w:eastAsia="Times New Roman" w:cs="Calibri"/>
    </w:rPr>
  </w:style>
  <w:style w:type="character" w:styleId="BodyTextChar1">
    <w:name w:val="Body Text Char1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eastAsia="Times New Roman" w:cs="Calibri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3:06:00Z</dcterms:created>
  <dc:creator>Gkamuyu</dc:creator>
  <dc:description/>
  <cp:keywords/>
  <dc:language>en-US</dc:language>
  <cp:lastModifiedBy>Gkamuyu</cp:lastModifiedBy>
  <dcterms:modified xsi:type="dcterms:W3CDTF">2014-04-24T07:59:00Z</dcterms:modified>
  <cp:revision>4</cp:revision>
  <dc:subject/>
  <dc:title/>
</cp:coreProperties>
</file>